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611C" w:rsidRPr="00581C99" w:rsidRDefault="0071611C" w:rsidP="0071611C">
      <w:pPr>
        <w:pStyle w:val="Endnotentext"/>
        <w:jc w:val="both"/>
        <w:rPr>
          <w:rFonts w:ascii="Century Gothic" w:hAnsi="Century Gothic"/>
          <w:b/>
          <w:sz w:val="16"/>
          <w:szCs w:val="16"/>
          <w:lang w:val="sv-SE"/>
        </w:rPr>
      </w:pPr>
      <w:r w:rsidRPr="00581C99">
        <w:rPr>
          <w:rFonts w:ascii="Century Gothic" w:hAnsi="Century Gothic"/>
          <w:b/>
          <w:sz w:val="16"/>
          <w:szCs w:val="16"/>
          <w:lang w:val="sv-SE"/>
        </w:rPr>
        <w:t>Appendix</w:t>
      </w:r>
      <w:r>
        <w:rPr>
          <w:rFonts w:ascii="Century Gothic" w:hAnsi="Century Gothic"/>
          <w:b/>
          <w:sz w:val="16"/>
          <w:szCs w:val="16"/>
          <w:lang w:val="sv-SE"/>
        </w:rPr>
        <w:t xml:space="preserve"> </w:t>
      </w:r>
      <w:r w:rsidR="003B0BD6">
        <w:rPr>
          <w:rFonts w:ascii="Century Gothic" w:hAnsi="Century Gothic"/>
          <w:b/>
          <w:sz w:val="16"/>
          <w:szCs w:val="16"/>
          <w:lang w:val="sv-SE"/>
        </w:rPr>
        <w:t>S2</w:t>
      </w:r>
      <w:bookmarkStart w:id="0" w:name="_GoBack"/>
      <w:bookmarkEnd w:id="0"/>
    </w:p>
    <w:p w:rsidR="0071611C" w:rsidRPr="0070111B" w:rsidRDefault="0071611C" w:rsidP="0071611C">
      <w:pPr>
        <w:pStyle w:val="Endnotentext"/>
        <w:jc w:val="both"/>
        <w:rPr>
          <w:rFonts w:ascii="Century Gothic" w:hAnsi="Century Gothic"/>
          <w:sz w:val="16"/>
          <w:szCs w:val="16"/>
          <w:lang w:val="sv-SE"/>
        </w:rPr>
      </w:pPr>
    </w:p>
    <w:p w:rsidR="0071611C" w:rsidRPr="0070111B" w:rsidRDefault="0071611C" w:rsidP="0071611C">
      <w:pPr>
        <w:pStyle w:val="Endnotentext"/>
        <w:jc w:val="both"/>
        <w:rPr>
          <w:rFonts w:ascii="Century Gothic" w:hAnsi="Century Gothic"/>
          <w:sz w:val="16"/>
          <w:szCs w:val="16"/>
          <w:lang w:val="sv-SE"/>
        </w:rPr>
      </w:pPr>
      <w:r w:rsidRPr="0070111B">
        <w:rPr>
          <w:rFonts w:ascii="Century Gothic" w:hAnsi="Century Gothic"/>
          <w:sz w:val="16"/>
          <w:szCs w:val="16"/>
          <w:lang w:val="sv-SE"/>
        </w:rPr>
        <w:t>Participating EBMT Centers:</w:t>
      </w:r>
    </w:p>
    <w:tbl>
      <w:tblPr>
        <w:tblW w:w="9415" w:type="dxa"/>
        <w:tblInd w:w="93" w:type="dxa"/>
        <w:tblLook w:val="0000" w:firstRow="0" w:lastRow="0" w:firstColumn="0" w:lastColumn="0" w:noHBand="0" w:noVBand="0"/>
      </w:tblPr>
      <w:tblGrid>
        <w:gridCol w:w="8835"/>
        <w:gridCol w:w="580"/>
      </w:tblGrid>
      <w:tr w:rsidR="0071611C" w:rsidRPr="0070111B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70111B" w:rsidRDefault="0071611C" w:rsidP="0043302F">
            <w:pPr>
              <w:rPr>
                <w:rFonts w:ascii="Century Gothic" w:hAnsi="Century Gothic"/>
                <w:sz w:val="16"/>
                <w:szCs w:val="16"/>
                <w:lang w:val="sv-SE"/>
              </w:rPr>
            </w:pPr>
            <w:r w:rsidRPr="0070111B">
              <w:rPr>
                <w:rFonts w:ascii="Century Gothic" w:hAnsi="Century Gothic"/>
                <w:sz w:val="16"/>
                <w:szCs w:val="16"/>
                <w:lang w:val="sv-SE"/>
              </w:rPr>
              <w:t>control group from Germany, via Düsseldor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70111B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  <w:lang w:val="sv-SE"/>
              </w:rPr>
            </w:pPr>
            <w:r w:rsidRPr="0070111B">
              <w:rPr>
                <w:rFonts w:ascii="Century Gothic" w:hAnsi="Century Gothic" w:cs="Arial"/>
                <w:color w:val="000000"/>
                <w:sz w:val="16"/>
                <w:szCs w:val="16"/>
                <w:lang w:val="sv-SE"/>
              </w:rPr>
              <w:t>137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nl-NL"/>
              </w:rPr>
            </w:pPr>
            <w:r w:rsidRPr="0070111B">
              <w:rPr>
                <w:rFonts w:ascii="Century Gothic" w:hAnsi="Century Gothic"/>
                <w:sz w:val="16"/>
                <w:szCs w:val="16"/>
                <w:lang w:val="sv-SE"/>
              </w:rPr>
              <w:t>D.Niederwieser, Universit</w:t>
            </w:r>
            <w:r w:rsidRPr="00804A79">
              <w:rPr>
                <w:rFonts w:ascii="Century Gothic" w:hAnsi="Century Gothic"/>
                <w:sz w:val="16"/>
                <w:szCs w:val="16"/>
                <w:lang w:val="nl-NL"/>
              </w:rPr>
              <w:t>y of Leipzig, Leipzig, Germany [389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4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J. Finke, University Hospital, Freiburg, Germany [810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>G.Mufti, GKT school of Medicine London, United Kingdom [763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0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M. Bornhauser, Universitätsklinikum Dresden, Dresden, Germany [808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8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 xml:space="preserve">L.Bergmann, Universität Ulm, Ulm,  Germany [204]                                       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7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M.Falda, Azienda Ospedaliera S. Giovanni, Torino, Italy [231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7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A.Zander, University Hospital Eppendorf , Hamburg, Germany [614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7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71611C" w:rsidRDefault="0071611C" w:rsidP="0043302F">
            <w:pPr>
              <w:rPr>
                <w:rFonts w:ascii="Century Gothic" w:hAnsi="Century Gothic"/>
                <w:sz w:val="16"/>
                <w:szCs w:val="16"/>
                <w:lang w:val="en-US"/>
              </w:rPr>
            </w:pPr>
            <w:r w:rsidRPr="0071611C">
              <w:rPr>
                <w:rFonts w:ascii="Century Gothic" w:hAnsi="Century Gothic"/>
                <w:sz w:val="16"/>
                <w:szCs w:val="16"/>
                <w:lang w:val="en-US"/>
              </w:rPr>
              <w:t xml:space="preserve">J.Sierra, Hospital Santa Creu I Sant Pau, Barcelona, Spain [260]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6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fr-FR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fr-FR"/>
              </w:rPr>
              <w:t>N. Milpied, Hopital Haut-Leveque, Pessac, France [267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6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A.Gratwohl, Kantonsspital, Basel, Switzerland [202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5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71611C" w:rsidRDefault="0071611C" w:rsidP="0043302F">
            <w:pPr>
              <w:rPr>
                <w:rFonts w:ascii="Century Gothic" w:hAnsi="Century Gothic"/>
                <w:sz w:val="16"/>
                <w:szCs w:val="16"/>
                <w:lang w:val="en-US"/>
              </w:rPr>
            </w:pPr>
            <w:r w:rsidRPr="0071611C">
              <w:rPr>
                <w:rFonts w:ascii="Century Gothic" w:hAnsi="Century Gothic"/>
                <w:sz w:val="16"/>
                <w:szCs w:val="16"/>
                <w:lang w:val="en-US"/>
              </w:rPr>
              <w:t>J.Cornelissen, D.den Hoed Cancer Centre/AZR, Rotterdam, The Netherlands [246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5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D.Beelen, University Hospital, Essen, Germany [259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5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fr-FR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fr-FR"/>
              </w:rPr>
              <w:t>J.P.Jouet, Hopital Claude Huriez, Lille, France [277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5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sv-SE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sv-SE"/>
              </w:rPr>
              <w:t>T.Ruutu, Helsinki University Central Hospital, Helsinki, Finland [515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5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N.Russell, </w:t>
            </w:r>
            <w:smartTag w:uri="urn:schemas-microsoft-com:office:smarttags" w:element="PlaceNam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Nottingham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City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Hospita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Nottingham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UK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717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5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M.Boogaerts, University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Hospita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of </w:t>
            </w:r>
            <w:smartTag w:uri="urn:schemas-microsoft-com:office:smarttags" w:element="PlaceNam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Leuven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Leuven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Belgium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209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4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A.Bacigalupo, Ospedale San Martino, Genova, Italy [217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4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R.Haas, Heinrich Heine Universität, Düsseldorf ,Germany [390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4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nl-NL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nl-NL"/>
              </w:rPr>
              <w:t>D.Selleslag, A.Z. Sint-Jan, Brugge, Belgium [506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4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 xml:space="preserve">H.Schouten, University Hospital Maastricht, Maastricht,  The Netherlands [565]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4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71611C" w:rsidRDefault="0071611C" w:rsidP="0043302F">
            <w:pPr>
              <w:rPr>
                <w:rFonts w:ascii="Century Gothic" w:hAnsi="Century Gothic"/>
                <w:sz w:val="16"/>
                <w:szCs w:val="16"/>
                <w:lang w:val="en-US"/>
              </w:rPr>
            </w:pPr>
            <w:r w:rsidRPr="0071611C">
              <w:rPr>
                <w:rFonts w:ascii="Century Gothic" w:hAnsi="Century Gothic"/>
                <w:sz w:val="16"/>
                <w:szCs w:val="16"/>
                <w:lang w:val="en-US"/>
              </w:rPr>
              <w:t>Y. Beguin, University of Liege, Liege, Belgium [726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4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s-ES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s-ES"/>
              </w:rPr>
              <w:t>D.Caballero, Hospital Clinico, Salamanca, Spain [727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4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71611C" w:rsidRDefault="0071611C" w:rsidP="0043302F">
            <w:pPr>
              <w:rPr>
                <w:rFonts w:ascii="Century Gothic" w:hAnsi="Century Gothic"/>
                <w:sz w:val="16"/>
                <w:szCs w:val="16"/>
                <w:lang w:val="en-US"/>
              </w:rPr>
            </w:pPr>
            <w:r w:rsidRPr="0071611C">
              <w:rPr>
                <w:rFonts w:ascii="Century Gothic" w:hAnsi="Century Gothic"/>
                <w:sz w:val="16"/>
                <w:szCs w:val="16"/>
                <w:lang w:val="en-US"/>
              </w:rPr>
              <w:t xml:space="preserve">E.Gluckman, Hopital St. Louis, Paris, France [207]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3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fr-FR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fr-FR"/>
              </w:rPr>
              <w:t>D.Blaise, Institut Paoli Calmettes,  Marseille, France [230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3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T. de Witte, Univ.Med.Cent.St. Radboud, Nijmegen, The Netherlands [237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3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pt-BR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pt-BR"/>
              </w:rPr>
              <w:t>A.Torres Gomez, Cordoba Hospital – Reina Sofia, Córdoba, Spain [238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3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V.Leblond, Pitie-Salpetriere, Paris, France [262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3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G.Gastl, University Hospital Innsbruck, Innsbruck, Austria [271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3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sv-SE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sv-SE"/>
              </w:rPr>
              <w:t>A.Fauser, Klinik für K.M.T. &amp; Hämato-Onkologie Idar-Oberstein, Germany [592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3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71611C" w:rsidRDefault="0071611C" w:rsidP="0043302F">
            <w:pPr>
              <w:rPr>
                <w:rFonts w:ascii="Century Gothic" w:hAnsi="Century Gothic"/>
                <w:sz w:val="16"/>
                <w:szCs w:val="16"/>
                <w:lang w:val="en-US"/>
              </w:rPr>
            </w:pPr>
            <w:r w:rsidRPr="0071611C">
              <w:rPr>
                <w:rFonts w:ascii="Century Gothic" w:hAnsi="Century Gothic"/>
                <w:sz w:val="16"/>
                <w:szCs w:val="16"/>
                <w:lang w:val="en-US"/>
              </w:rPr>
              <w:t>J.M.Ribera Santasusana, Hosp.Univ. Germans Trias I Pujol, Barcelona, Spain [613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3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A.Vitek, Inst. of Hematology and Blood Transf.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Prague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Czech Republic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656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3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s-ES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s-ES"/>
              </w:rPr>
              <w:t>M.Sanz, Hospital Universitario La Fe,Valencia, Spain [663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3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P.Ljungman, Huddinge University Hospital, Huddinge, Sweden [212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S.Mackinnon, Royal Free Hospital and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Schoo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of </w:t>
            </w:r>
            <w:smartTag w:uri="urn:schemas-microsoft-com:office:smarttags" w:element="PlaceNam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Med.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London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UK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216]      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71611C" w:rsidRDefault="0071611C" w:rsidP="0043302F">
            <w:pPr>
              <w:rPr>
                <w:rFonts w:ascii="Century Gothic" w:hAnsi="Century Gothic"/>
                <w:sz w:val="16"/>
                <w:szCs w:val="16"/>
                <w:lang w:val="en-US"/>
              </w:rPr>
            </w:pPr>
            <w:r w:rsidRPr="0071611C">
              <w:rPr>
                <w:rFonts w:ascii="Century Gothic" w:hAnsi="Century Gothic"/>
                <w:sz w:val="16"/>
                <w:szCs w:val="16"/>
                <w:lang w:val="en-US"/>
              </w:rPr>
              <w:t xml:space="preserve">E. Petersen, University Medical Centre Utrecht, Utrecht, The Netherlands [239]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P. Di Bartolomeo, Ospedale Civile, Pescara, Italy [248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T.Littlewood, The </w:t>
            </w:r>
            <w:smartTag w:uri="urn:schemas-microsoft-com:office:smarttags" w:element="PlaceNam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Oxford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Nam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Radcliffe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Hospita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Oxford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UK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255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S.McCann, St. James Hospital Trinity College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Dublin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Ireland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257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sv-SE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sv-SE"/>
              </w:rPr>
              <w:t>W.Siegert, Charite-Virchow Klinikum d.Humboldt-Univ., Berlin, Germany [293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nl-NL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nl-NL"/>
              </w:rPr>
              <w:t>P.Zachée, AZ Stuivenberg, Antwerp, Belgium, [339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s-ES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s-ES"/>
              </w:rPr>
              <w:t>N. Gratecos, H</w:t>
            </w:r>
            <w:r w:rsidRPr="00804A79">
              <w:rPr>
                <w:rFonts w:ascii="Century Gothic" w:hAnsi="Century Gothic" w:cs="Arial"/>
                <w:sz w:val="16"/>
                <w:szCs w:val="16"/>
                <w:lang w:val="es-ES"/>
              </w:rPr>
              <w:t>ô</w:t>
            </w:r>
            <w:r w:rsidRPr="00804A79">
              <w:rPr>
                <w:rFonts w:ascii="Century Gothic" w:hAnsi="Century Gothic"/>
                <w:sz w:val="16"/>
                <w:szCs w:val="16"/>
                <w:lang w:val="es-ES"/>
              </w:rPr>
              <w:t>pital de l'Archet I, Nice, France [523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nl-NL"/>
              </w:rPr>
              <w:t xml:space="preserve">G. Doelken, Ernst-Moritz-Arndt Univ. </w:t>
            </w:r>
            <w:r w:rsidRPr="00804A79">
              <w:rPr>
                <w:rFonts w:ascii="Century Gothic" w:hAnsi="Century Gothic"/>
                <w:sz w:val="16"/>
                <w:szCs w:val="16"/>
              </w:rPr>
              <w:t xml:space="preserve">Greifswald, Germany [530]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F.Narni, Univ. Modena, Policlinico, Modena, Italy [543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R.Marcus, </w:t>
            </w:r>
            <w:smartTag w:uri="urn:schemas-microsoft-com:office:smarttags" w:element="PlaceNam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Addenbrookes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Hospita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Cambridge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United Kingdom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566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nl-NL"/>
              </w:rPr>
              <w:t>G.Ossenkoppele, Free University Hosp. A’dam, Amsterdam, The Netherlands [588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71611C" w:rsidRDefault="0071611C" w:rsidP="0043302F">
            <w:pPr>
              <w:rPr>
                <w:rFonts w:ascii="Century Gothic" w:hAnsi="Century Gothic"/>
                <w:sz w:val="16"/>
                <w:szCs w:val="16"/>
                <w:lang w:val="en-US"/>
              </w:rPr>
            </w:pPr>
            <w:r w:rsidRPr="0071611C">
              <w:rPr>
                <w:rFonts w:ascii="Century Gothic" w:hAnsi="Century Gothic"/>
                <w:sz w:val="16"/>
                <w:szCs w:val="16"/>
                <w:lang w:val="en-US"/>
              </w:rPr>
              <w:t>JH.Bourhis, Institut Gustave Roussy, Villejuif, France [666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71611C">
              <w:rPr>
                <w:rFonts w:ascii="Century Gothic" w:hAnsi="Century Gothic"/>
                <w:sz w:val="16"/>
                <w:szCs w:val="16"/>
                <w:lang w:val="en-US"/>
              </w:rPr>
              <w:t xml:space="preserve">L.Jebavy, Charles Univ. Hosp. </w:t>
            </w:r>
            <w:r w:rsidRPr="00804A79">
              <w:rPr>
                <w:rFonts w:ascii="Century Gothic" w:hAnsi="Century Gothic"/>
                <w:sz w:val="16"/>
                <w:szCs w:val="16"/>
              </w:rPr>
              <w:t>Hradec Králové, Czech Republic [729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G.Juliusson,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University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Hospita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Linköping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Linköping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Sweden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740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A.Nagler, Tel-Hashomer, Tel Aviv, Israel [754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2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R. Willemze, Leiden University Hospital, Leiden, The Netherlands [203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C.Heilmann, Rigshospitalet, Copenhagen, Denmark [206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D.Bron, Institut Jules Bordet, Brussels, Belgium [215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lastRenderedPageBreak/>
              <w:t xml:space="preserve">J.Ledermann,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University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College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Nam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London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Hospita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London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 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United Kingdom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224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fr-FR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fr-FR"/>
              </w:rPr>
              <w:t>A. Ferrant, Cliniques Universitaires St. Luc, Brussels, Belgium [234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L.Brinch, Rikshospitalet, The </w:t>
            </w:r>
            <w:smartTag w:uri="urn:schemas-microsoft-com:office:smarttags" w:element="PlaceNam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Nationa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Hospita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Oslo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Norway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235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s-ES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s-ES"/>
              </w:rPr>
              <w:t>J.Fernandez-Ranada, Hospital de la Princesa, Madrid, Spain [236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C.Cordonnier, Hopital Henri Mondor, Creteil, France [252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M. Mohty, Hotel Dieu, Nantes, France [253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M.Gramatzki, Univ. Hosp. Schleswig-Holstein, Kiel, Germany [256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S.Slavin, Hadassah University Hospital, Jeruzalem, Israel [258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fr-FR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fr-FR"/>
              </w:rPr>
              <w:t>F.Guilhot, Hopital La Miletrie, Poitiers, France [264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G.Lambertenghi Deliliers, Ospedale Maggiore di Milano, Milano, Italy [265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sv-SE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sv-SE"/>
              </w:rPr>
              <w:t>E.Kansu, Hacettepe University, Ankara, Turkey [292}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 xml:space="preserve">E.Morra, Ospedale di Niguarda Ca’Granda, Milano, Italy, [294]                             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P. Coser, Hospital San Maurizio, Bolzano, Italy [299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A.Bosi, Ospedale di Careggi, Firenze, Italy [304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W.Linkesch, Karl Franzens University Graz, Graz, Austria [308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F. Lauria, Policlinico Le Scotte, Siena, Italy [321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D.Culligan, Grampian University Hospitals Trust, </w:t>
            </w:r>
            <w:smartTag w:uri="urn:schemas-microsoft-com:office:smarttags" w:element="City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Aberdeen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, </w:t>
            </w:r>
            <w:smartTag w:uri="urn:schemas-microsoft-com:office:smarttags" w:element="country-region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Scotland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, </w:t>
            </w:r>
            <w:smartTag w:uri="urn:schemas-microsoft-com:office:smarttags" w:element="place"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UK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344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S.Robinson, </w:t>
            </w:r>
            <w:smartTag w:uri="urn:schemas-microsoft-com:office:smarttags" w:element="City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Bristo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Oncology Centre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Bristol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United Kingdom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386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s-ES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s-ES"/>
              </w:rPr>
              <w:t>J.Ortega, Hospital M. Infantil Vall d’Hebron, Barcelona, Spain [527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E.Pogliani, Ospedale San Gerardo, Monza, Italy [544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A. Fassas, G.P. Gen. Hosp. of </w:t>
            </w:r>
            <w:smartTag w:uri="urn:schemas-microsoft-com:office:smarttags" w:element="City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Thessaloniki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Exokhi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Greece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561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sv-SE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sv-SE"/>
              </w:rPr>
              <w:t>W. Knauf, Klin. Benjamin Franklin, FU Berlin, Berlin, Germany [590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J.Vorlicek,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University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Hospita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City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Brno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Brno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Czech Republic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597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A. Bosi, Ospedale di Careggi, Firenze, Italy [304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</w:rPr>
              <w:t>N. Harhalakis, Evangelismos Hospital, Athens, Greece [622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F.Benedetti, University of Verona, Verona, Italy [623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sv-SE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sv-SE"/>
              </w:rPr>
              <w:t xml:space="preserve">H.Wandt, Klinikum Nürnberg, Nürnberg, Germany [625]                                     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pt-BR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pt-BR"/>
              </w:rPr>
              <w:t>D.Carrera Fernandez, Hospital Covadonga, Oviedo, Spain [642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L.Gugliotta, Arcispedale S.Maria Nuova, Reggio Emilia, Italy [660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fr-FR"/>
              </w:rPr>
              <w:t xml:space="preserve">E.le Gall, CHRU de Rennes-Hôpital Sud Clinique Med. </w:t>
            </w:r>
            <w:r w:rsidRPr="00804A79">
              <w:rPr>
                <w:rFonts w:ascii="Century Gothic" w:hAnsi="Century Gothic"/>
                <w:sz w:val="16"/>
                <w:szCs w:val="16"/>
              </w:rPr>
              <w:t>Infantile, Rennes, France [661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M. Boccadoro, Ematologia Universitaria, Torino, Italy [696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71611C" w:rsidRDefault="0071611C" w:rsidP="0043302F">
            <w:pPr>
              <w:rPr>
                <w:rFonts w:ascii="Century Gothic" w:hAnsi="Century Gothic"/>
                <w:sz w:val="16"/>
                <w:szCs w:val="16"/>
                <w:lang w:val="en-US"/>
              </w:rPr>
            </w:pPr>
            <w:r w:rsidRPr="0071611C">
              <w:rPr>
                <w:rFonts w:ascii="Century Gothic" w:hAnsi="Century Gothic"/>
                <w:sz w:val="16"/>
                <w:szCs w:val="16"/>
                <w:lang w:val="en-US"/>
              </w:rPr>
              <w:t>R.Hermann, Royal Prth Hospital, Perth Western Australia, Australia [710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V.Koza, </w:t>
            </w:r>
            <w:smartTag w:uri="urn:schemas-microsoft-com:office:smarttags" w:element="PlaceNam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Charles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Nam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University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Hospita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Pilsen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Czech Republic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718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J.Hansz, K. Marcinkowski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University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of </w:t>
            </w:r>
            <w:smartTag w:uri="urn:schemas-microsoft-com:office:smarttags" w:element="PlaceNam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Medica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Science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Poznan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Poland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730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s-ES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s-ES"/>
              </w:rPr>
              <w:t>F. Hernandez, Hosp. Univ. La paz, Madrid, Spain [7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s-ES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s-ES"/>
              </w:rPr>
              <w:t xml:space="preserve">S.Amadori, Univ.Tor Vergata, St.Eugenio Hospital, Rome, Italy [756]                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A.Newland, St.Batholomew’s and the </w:t>
            </w:r>
            <w:smartTag w:uri="urn:schemas-microsoft-com:office:smarttags" w:element="PlaceNam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Roya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Nam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London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</w:t>
            </w:r>
            <w:smartTag w:uri="urn:schemas-microsoft-com:office:smarttags" w:element="PlaceType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Hospital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London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UK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768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A. Angelucci, Osp. 'A. Businco', Cagliari, Italy [791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N.Patton, </w:t>
            </w:r>
            <w:smartTag w:uri="urn:schemas-microsoft-com:office:smarttags" w:element="City"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>Canterbury</w:t>
              </w:r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Health Laboratory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Christchurch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New Zealand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798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C.Bordignon, Isitituto Scientifico H.S.Raffaele, Milano, Italy [813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G.Mariani, Univ.di Palermo, Palermo, Italy [814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71611C" w:rsidRDefault="0071611C" w:rsidP="0043302F">
            <w:pPr>
              <w:rPr>
                <w:rFonts w:ascii="Century Gothic" w:hAnsi="Century Gothic"/>
                <w:sz w:val="16"/>
                <w:szCs w:val="16"/>
                <w:lang w:val="en-US"/>
              </w:rPr>
            </w:pPr>
            <w:r w:rsidRPr="0071611C">
              <w:rPr>
                <w:rFonts w:ascii="Century Gothic" w:hAnsi="Century Gothic"/>
                <w:sz w:val="16"/>
                <w:szCs w:val="16"/>
                <w:lang w:val="en-US"/>
              </w:rPr>
              <w:t>J.L.Diez-Martin, Hospital G.U. Gregorio Maranon, Madrid, Spain [819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en-GB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M.Hamon, Plymouth Hospitals NHS Trust/Derriford Hospital, </w:t>
            </w:r>
            <w:smartTag w:uri="urn:schemas-microsoft-com:office:smarttags" w:element="place">
              <w:smartTag w:uri="urn:schemas-microsoft-com:office:smarttags" w:element="City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Plymouth</w:t>
                </w:r>
              </w:smartTag>
              <w:r w:rsidRPr="00804A79">
                <w:rPr>
                  <w:rFonts w:ascii="Century Gothic" w:hAnsi="Century Gothic"/>
                  <w:sz w:val="16"/>
                  <w:szCs w:val="16"/>
                  <w:lang w:val="en-GB"/>
                </w:rPr>
                <w:t xml:space="preserve">, </w:t>
              </w:r>
              <w:smartTag w:uri="urn:schemas-microsoft-com:office:smarttags" w:element="country-region">
                <w:r w:rsidRPr="00804A79">
                  <w:rPr>
                    <w:rFonts w:ascii="Century Gothic" w:hAnsi="Century Gothic"/>
                    <w:sz w:val="16"/>
                    <w:szCs w:val="16"/>
                    <w:lang w:val="en-GB"/>
                  </w:rPr>
                  <w:t>UK</w:t>
                </w:r>
              </w:smartTag>
            </w:smartTag>
            <w:r w:rsidRPr="00804A79">
              <w:rPr>
                <w:rFonts w:ascii="Century Gothic" w:hAnsi="Century Gothic"/>
                <w:sz w:val="16"/>
                <w:szCs w:val="16"/>
                <w:lang w:val="en-GB"/>
              </w:rPr>
              <w:t xml:space="preserve"> [823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804A79" w:rsidRDefault="0071611C" w:rsidP="0043302F">
            <w:pPr>
              <w:rPr>
                <w:rFonts w:ascii="Century Gothic" w:hAnsi="Century Gothic"/>
                <w:sz w:val="16"/>
                <w:szCs w:val="16"/>
                <w:lang w:val="it-IT"/>
              </w:rPr>
            </w:pPr>
            <w:r w:rsidRPr="00804A79">
              <w:rPr>
                <w:rFonts w:ascii="Century Gothic" w:hAnsi="Century Gothic"/>
                <w:sz w:val="16"/>
                <w:szCs w:val="16"/>
                <w:lang w:val="it-IT"/>
              </w:rPr>
              <w:t>A. Levis, H SS. Antonio e Biagio, Alessandria, Italy [825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  <w:tr w:rsidR="0071611C" w:rsidRPr="00804A79" w:rsidTr="0043302F">
        <w:trPr>
          <w:trHeight w:val="25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611C" w:rsidRPr="0071611C" w:rsidRDefault="0071611C" w:rsidP="0043302F">
            <w:pPr>
              <w:rPr>
                <w:rFonts w:ascii="Century Gothic" w:hAnsi="Century Gothic"/>
                <w:sz w:val="16"/>
                <w:szCs w:val="16"/>
                <w:lang w:val="en-US"/>
              </w:rPr>
            </w:pPr>
            <w:r w:rsidRPr="0071611C">
              <w:rPr>
                <w:rFonts w:ascii="Century Gothic" w:hAnsi="Century Gothic"/>
                <w:sz w:val="16"/>
                <w:szCs w:val="16"/>
                <w:lang w:val="en-US"/>
              </w:rPr>
              <w:t>H.Tilly, Centre Henri Becquerel, Rouen, France [941]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1611C" w:rsidRPr="00804A79" w:rsidRDefault="0071611C" w:rsidP="0043302F">
            <w:pPr>
              <w:jc w:val="right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 w:rsidRPr="00804A79">
              <w:rPr>
                <w:rFonts w:ascii="Century Gothic" w:hAnsi="Century Gothic" w:cs="Arial"/>
                <w:color w:val="000000"/>
                <w:sz w:val="16"/>
                <w:szCs w:val="16"/>
              </w:rPr>
              <w:t>1</w:t>
            </w:r>
          </w:p>
        </w:tc>
      </w:tr>
    </w:tbl>
    <w:p w:rsidR="0071611C" w:rsidRPr="00804A79" w:rsidRDefault="0071611C" w:rsidP="0071611C">
      <w:pPr>
        <w:rPr>
          <w:rFonts w:ascii="Century Gothic" w:hAnsi="Century Gothic"/>
          <w:b/>
          <w:sz w:val="16"/>
          <w:szCs w:val="16"/>
        </w:rPr>
      </w:pPr>
    </w:p>
    <w:p w:rsidR="0071611C" w:rsidRPr="00284EC9" w:rsidRDefault="0071611C" w:rsidP="0071611C">
      <w:pPr>
        <w:pStyle w:val="Endnotentext"/>
        <w:jc w:val="both"/>
        <w:rPr>
          <w:sz w:val="22"/>
          <w:szCs w:val="22"/>
          <w:lang w:val="en-GB"/>
        </w:rPr>
      </w:pPr>
    </w:p>
    <w:p w:rsidR="00BA01CD" w:rsidRDefault="00BA01CD"/>
    <w:sectPr w:rsidR="00BA01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11C"/>
    <w:rsid w:val="00153B48"/>
    <w:rsid w:val="003B0BD6"/>
    <w:rsid w:val="0071611C"/>
    <w:rsid w:val="00B367FB"/>
    <w:rsid w:val="00BA01CD"/>
    <w:rsid w:val="00E8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,"/>
  <w:listSeparator w:val=";"/>
  <w15:docId w15:val="{031CBD59-5C87-47F3-9A70-442A0A619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61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semiHidden/>
    <w:rsid w:val="0071611C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71611C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0</Words>
  <Characters>573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6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me, Birgit</dc:creator>
  <cp:keywords/>
  <dc:description/>
  <cp:lastModifiedBy>Ramme, Birgit</cp:lastModifiedBy>
  <cp:revision>3</cp:revision>
  <dcterms:created xsi:type="dcterms:W3CDTF">2013-08-15T12:40:00Z</dcterms:created>
  <dcterms:modified xsi:type="dcterms:W3CDTF">2013-09-27T13:38:00Z</dcterms:modified>
</cp:coreProperties>
</file>